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5B544" w14:textId="1EF69249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7456BF60" wp14:editId="144F5A94">
            <wp:simplePos x="0" y="0"/>
            <wp:positionH relativeFrom="column">
              <wp:posOffset>918210</wp:posOffset>
            </wp:positionH>
            <wp:positionV relativeFrom="paragraph">
              <wp:posOffset>273050</wp:posOffset>
            </wp:positionV>
            <wp:extent cx="2441575" cy="2590800"/>
            <wp:effectExtent l="0" t="0" r="0" b="0"/>
            <wp:wrapTopAndBottom/>
            <wp:docPr id="1293547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547212" name="Picture 12935472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157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DDDB70" w14:textId="4B0D77E3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  <w:r w:rsidRPr="001E5ABB">
        <w:rPr>
          <w:rFonts w:ascii="Arial" w:hAnsi="Arial" w:cs="Arial"/>
          <w:b/>
          <w:bCs/>
          <w:noProof/>
          <w:color w:val="000000" w:themeColor="text1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1" layoutInCell="1" allowOverlap="0" wp14:anchorId="5EBD23B8" wp14:editId="6806EC92">
                <wp:simplePos x="0" y="0"/>
                <wp:positionH relativeFrom="margin">
                  <wp:posOffset>0</wp:posOffset>
                </wp:positionH>
                <wp:positionV relativeFrom="page">
                  <wp:posOffset>3970655</wp:posOffset>
                </wp:positionV>
                <wp:extent cx="5943600" cy="612140"/>
                <wp:effectExtent l="0" t="0" r="19050" b="16510"/>
                <wp:wrapTopAndBottom/>
                <wp:docPr id="1214807462" name="Text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12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3065D45" w14:textId="7F048586" w:rsidR="00F90112" w:rsidRPr="00190D3C" w:rsidRDefault="00F90112" w:rsidP="00F90112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90D3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190D3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: Potential G-wire formation in ATPseq1.</w:t>
                            </w:r>
                            <w:r w:rsidRPr="00190D3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Lane 1: DNA ladder. 2: ATPseq1 (200 ng). 16% native-PAGE gel in 1x TBM + 140 mM KCl.</w:t>
                            </w:r>
                          </w:p>
                          <w:p w14:paraId="563504FE" w14:textId="77777777" w:rsidR="00F90112" w:rsidRPr="00FD2C9E" w:rsidRDefault="00F90112" w:rsidP="00F90112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BD23B8" id="_x0000_t202" coordsize="21600,21600" o:spt="202" path="m,l,21600r21600,l21600,xe">
                <v:stroke joinstyle="miter"/>
                <v:path gradientshapeok="t" o:connecttype="rect"/>
              </v:shapetype>
              <v:shape id="TextBox 61" o:spid="_x0000_s1026" type="#_x0000_t202" style="position:absolute;margin-left:0;margin-top:312.65pt;width:468pt;height:48.2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" o:allowoverlap="f" filled="f" strokecolor="black [3213]">
                <v:textbox>
                  <w:txbxContent>
                    <w:p w14:paraId="73065D45" w14:textId="7F048586" w:rsidR="00F90112" w:rsidRPr="00190D3C" w:rsidRDefault="00F90112" w:rsidP="00F90112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90D3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190D3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: Potential G-wire formation in ATPseq1.</w:t>
                      </w:r>
                      <w:r w:rsidRPr="00190D3C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Lane 1: DNA ladder. 2: ATPseq1 (200 ng). 16% native-PAGE gel in 1x TBM + 140 mM KCl.</w:t>
                      </w:r>
                    </w:p>
                    <w:p w14:paraId="563504FE" w14:textId="77777777" w:rsidR="00F90112" w:rsidRPr="00FD2C9E" w:rsidRDefault="00F90112" w:rsidP="00F90112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</w:p>
                  </w:txbxContent>
                </v:textbox>
                <w10:wrap type="topAndBottom" anchorx="margin" anchory="page"/>
                <w10:anchorlock/>
              </v:shape>
            </w:pict>
          </mc:Fallback>
        </mc:AlternateContent>
      </w:r>
    </w:p>
    <w:p w14:paraId="5421D89F" w14:textId="77777777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</w:p>
    <w:p w14:paraId="1FFDCAC7" w14:textId="4949FA3B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</w:p>
    <w:p w14:paraId="7F0A7C58" w14:textId="6A9C8006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anchor distT="0" distB="0" distL="114300" distR="114300" simplePos="0" relativeHeight="251662336" behindDoc="0" locked="0" layoutInCell="1" allowOverlap="1" wp14:anchorId="2B5C8A67" wp14:editId="4D2B8B89">
            <wp:simplePos x="0" y="0"/>
            <wp:positionH relativeFrom="column">
              <wp:posOffset>0</wp:posOffset>
            </wp:positionH>
            <wp:positionV relativeFrom="paragraph">
              <wp:posOffset>160655</wp:posOffset>
            </wp:positionV>
            <wp:extent cx="5441950" cy="1816309"/>
            <wp:effectExtent l="0" t="0" r="6350" b="0"/>
            <wp:wrapTopAndBottom/>
            <wp:docPr id="1089577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577682" name="Picture 108957768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950" cy="18163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B27602" w14:textId="4F5F53E8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</w:p>
    <w:p w14:paraId="2E5C99C1" w14:textId="03A1035E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</w:p>
    <w:p w14:paraId="147394C7" w14:textId="77777777" w:rsidR="00F90112" w:rsidRDefault="00F90112">
      <w:pPr>
        <w:rPr>
          <w:rFonts w:ascii="Arial" w:hAnsi="Arial" w:cs="Arial"/>
          <w:b/>
          <w:bCs/>
          <w:noProof/>
          <w:color w:val="000000" w:themeColor="text1"/>
        </w:rPr>
      </w:pPr>
    </w:p>
    <w:p w14:paraId="082C349F" w14:textId="2B33504E" w:rsidR="0029513E" w:rsidRDefault="0029513E">
      <w:pPr>
        <w:rPr>
          <w:rFonts w:ascii="Arial" w:hAnsi="Arial" w:cs="Arial"/>
          <w:b/>
          <w:bCs/>
          <w:noProof/>
          <w:color w:val="000000" w:themeColor="text1"/>
        </w:rPr>
      </w:pPr>
      <w:r w:rsidRPr="001E5ABB">
        <w:rPr>
          <w:rFonts w:ascii="Arial" w:hAnsi="Arial" w:cs="Arial"/>
          <w:b/>
          <w:bCs/>
          <w:noProof/>
          <w:color w:val="000000" w:themeColor="text1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1" layoutInCell="1" allowOverlap="0" wp14:anchorId="7A731A05" wp14:editId="0EDAFE62">
                <wp:simplePos x="0" y="0"/>
                <wp:positionH relativeFrom="margin">
                  <wp:posOffset>-44450</wp:posOffset>
                </wp:positionH>
                <wp:positionV relativeFrom="page">
                  <wp:posOffset>7252970</wp:posOffset>
                </wp:positionV>
                <wp:extent cx="5943600" cy="612140"/>
                <wp:effectExtent l="0" t="0" r="19050" b="16510"/>
                <wp:wrapTopAndBottom/>
                <wp:docPr id="1219422470" name="Text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12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81965A5" w14:textId="5CB686C0" w:rsidR="0029513E" w:rsidRPr="0029513E" w:rsidRDefault="0029513E" w:rsidP="0029513E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FD2C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gure S</w:t>
                            </w:r>
                            <w:r w:rsidR="00F9011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FD2C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29513E">
                              <w:rPr>
                                <w:rFonts w:ascii="Arial" w:eastAsia="Aptos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Identification of the UGGAGGU motif in </w:t>
                            </w:r>
                            <w:proofErr w:type="spellStart"/>
                            <w:r w:rsidRPr="0029513E">
                              <w:rPr>
                                <w:rFonts w:ascii="Arial" w:eastAsia="Aptos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rfGEF</w:t>
                            </w:r>
                            <w:proofErr w:type="spellEnd"/>
                            <w:r w:rsidRPr="0029513E">
                              <w:rPr>
                                <w:rFonts w:ascii="Arial" w:eastAsia="Aptos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3 pre-mRNA.</w:t>
                            </w:r>
                            <w:r w:rsidRPr="0029513E">
                              <w:rPr>
                                <w:rFonts w:ascii="Arial" w:eastAsia="Aptos" w:hAnsi="Arial"/>
                                <w:color w:val="000000"/>
                                <w:sz w:val="20"/>
                                <w:szCs w:val="20"/>
                              </w:rPr>
                              <w:t xml:space="preserve"> The UGGAGGU motif found in ATPseq1 was also identified in IQ Motif and SEC7 Domain-containing Protein 3 pre-mRNA. Position: chr12:91,698-91,718; Assembly: GRCh38/hg38. Sizes are not to scale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31A05" id="_x0000_s1027" type="#_x0000_t202" style="position:absolute;margin-left:-3.5pt;margin-top:571.1pt;width:468pt;height:48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" o:allowoverlap="f" filled="f" strokecolor="black [3213]">
                <v:textbox>
                  <w:txbxContent>
                    <w:p w14:paraId="381965A5" w14:textId="5CB686C0" w:rsidR="0029513E" w:rsidRPr="0029513E" w:rsidRDefault="0029513E" w:rsidP="0029513E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FD2C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igure S</w:t>
                      </w:r>
                      <w:r w:rsidR="00F9011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FD2C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 w:rsidRPr="0029513E">
                        <w:rPr>
                          <w:rFonts w:ascii="Arial" w:eastAsia="Aptos" w:hAnsi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Identification of the UGGAGGU motif in </w:t>
                      </w:r>
                      <w:proofErr w:type="spellStart"/>
                      <w:r w:rsidRPr="0029513E">
                        <w:rPr>
                          <w:rFonts w:ascii="Arial" w:eastAsia="Aptos" w:hAnsi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ArfGEF</w:t>
                      </w:r>
                      <w:proofErr w:type="spellEnd"/>
                      <w:r w:rsidRPr="0029513E">
                        <w:rPr>
                          <w:rFonts w:ascii="Arial" w:eastAsia="Aptos" w:hAnsi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3 pre-mRNA.</w:t>
                      </w:r>
                      <w:r w:rsidRPr="0029513E">
                        <w:rPr>
                          <w:rFonts w:ascii="Arial" w:eastAsia="Aptos" w:hAnsi="Arial"/>
                          <w:color w:val="000000"/>
                          <w:sz w:val="20"/>
                          <w:szCs w:val="20"/>
                        </w:rPr>
                        <w:t xml:space="preserve"> The UGGAGGU motif found in ATPseq1 was also identified in IQ Motif and SEC7 Domain-containing Protein 3 pre-mRNA. Position: chr12:91,698-91,718; Assembly: GRCh38/hg38. Sizes are not to scale.</w:t>
                      </w:r>
                    </w:p>
                  </w:txbxContent>
                </v:textbox>
                <w10:wrap type="topAndBottom" anchorx="margin" anchory="page"/>
                <w10:anchorlock/>
              </v:shape>
            </w:pict>
          </mc:Fallback>
        </mc:AlternateContent>
      </w:r>
    </w:p>
    <w:p w14:paraId="7B6B2808" w14:textId="50572F1E" w:rsidR="00190D3C" w:rsidRDefault="00B51B1D" w:rsidP="00F90112">
      <w:r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6432" behindDoc="0" locked="1" layoutInCell="1" allowOverlap="0" wp14:anchorId="0AA6CE17" wp14:editId="22957B7F">
            <wp:simplePos x="0" y="0"/>
            <wp:positionH relativeFrom="column">
              <wp:posOffset>512445</wp:posOffset>
            </wp:positionH>
            <wp:positionV relativeFrom="page">
              <wp:posOffset>2002155</wp:posOffset>
            </wp:positionV>
            <wp:extent cx="5014595" cy="2319655"/>
            <wp:effectExtent l="0" t="0" r="0" b="4445"/>
            <wp:wrapTopAndBottom/>
            <wp:docPr id="769305415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305415" name="Picture 2" descr="A close-up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4595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5ABB">
        <w:rPr>
          <w:rFonts w:ascii="Arial" w:hAnsi="Arial" w:cs="Arial"/>
          <w:b/>
          <w:bCs/>
          <w:noProof/>
          <w:color w:val="000000" w:themeColor="text1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1" layoutInCell="1" allowOverlap="0" wp14:anchorId="0BB83EFE" wp14:editId="52DE85B7">
                <wp:simplePos x="0" y="0"/>
                <wp:positionH relativeFrom="margin">
                  <wp:posOffset>50800</wp:posOffset>
                </wp:positionH>
                <wp:positionV relativeFrom="page">
                  <wp:posOffset>4462145</wp:posOffset>
                </wp:positionV>
                <wp:extent cx="5943600" cy="612140"/>
                <wp:effectExtent l="0" t="0" r="19050" b="16510"/>
                <wp:wrapTopAndBottom/>
                <wp:docPr id="2011351405" name="Text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121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88810C2" w14:textId="090B5F30" w:rsidR="00B51B1D" w:rsidRPr="00FD2C9E" w:rsidRDefault="00B51B1D" w:rsidP="00B51B1D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FD2C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Pr="00FD2C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="00F9011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  <w:r w:rsidRPr="00FD2C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FD2C9E">
                              <w:rPr>
                                <w:rFonts w:ascii="Arial" w:eastAsia="Aptos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TP column-binding assay</w:t>
                            </w:r>
                            <w:r w:rsidRPr="00FD2C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Pr="00FD2C9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f ATPseq2 (Top) and ATPseq3 (Bottom).  Fractions were collected </w:t>
                            </w:r>
                            <w:r w:rsidRPr="00FD2C9E">
                              <w:rPr>
                                <w:rFonts w:ascii="Arial" w:eastAsia="Aptos" w:hAnsi="Arial"/>
                                <w:color w:val="000000"/>
                                <w:sz w:val="20"/>
                                <w:szCs w:val="20"/>
                              </w:rPr>
                              <w:t>before and after elution with ATP. 8% 8M urea-PAGE gels in 1x TBE, stained with ethidium bromide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83EFE" id="_x0000_s1028" type="#_x0000_t202" style="position:absolute;margin-left:4pt;margin-top:351.35pt;width:468pt;height:48.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" o:allowoverlap="f" filled="f" strokecolor="black [3213]">
                <v:textbox>
                  <w:txbxContent>
                    <w:p w14:paraId="488810C2" w14:textId="090B5F30" w:rsidR="00B51B1D" w:rsidRPr="00FD2C9E" w:rsidRDefault="00B51B1D" w:rsidP="00B51B1D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FD2C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</w:t>
                      </w:r>
                      <w:r w:rsidRPr="00FD2C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="00F9011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  <w:r w:rsidRPr="00FD2C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 w:rsidRPr="00FD2C9E">
                        <w:rPr>
                          <w:rFonts w:ascii="Arial" w:eastAsia="Aptos" w:hAnsi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ATP column-binding assay</w:t>
                      </w:r>
                      <w:r w:rsidRPr="00FD2C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 </w:t>
                      </w:r>
                      <w:r w:rsidRPr="00FD2C9E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of ATPseq2 (Top) and ATPseq3 (Bottom).  Fractions were collected </w:t>
                      </w:r>
                      <w:r w:rsidRPr="00FD2C9E">
                        <w:rPr>
                          <w:rFonts w:ascii="Arial" w:eastAsia="Aptos" w:hAnsi="Arial"/>
                          <w:color w:val="000000"/>
                          <w:sz w:val="20"/>
                          <w:szCs w:val="20"/>
                        </w:rPr>
                        <w:t>before and after elution with ATP. 8% 8M urea-PAGE gels in 1x TBE, stained with ethidium bromide.</w:t>
                      </w:r>
                    </w:p>
                  </w:txbxContent>
                </v:textbox>
                <w10:wrap type="topAndBottom" anchorx="margin" anchory="page"/>
                <w10:anchorlock/>
              </v:shape>
            </w:pict>
          </mc:Fallback>
        </mc:AlternateContent>
      </w:r>
    </w:p>
    <w:p w14:paraId="10ED490F" w14:textId="4C06F4B2" w:rsidR="00190D3C" w:rsidRPr="00190D3C" w:rsidRDefault="00190D3C" w:rsidP="00190D3C"/>
    <w:p w14:paraId="0946EB74" w14:textId="6FDFAD40" w:rsidR="00190D3C" w:rsidRPr="00190D3C" w:rsidRDefault="00190D3C" w:rsidP="00190D3C"/>
    <w:p w14:paraId="64273109" w14:textId="77777777" w:rsidR="00190D3C" w:rsidRPr="00190D3C" w:rsidRDefault="00190D3C" w:rsidP="00190D3C"/>
    <w:p w14:paraId="2F222841" w14:textId="77777777" w:rsidR="00190D3C" w:rsidRPr="00190D3C" w:rsidRDefault="00190D3C" w:rsidP="00190D3C"/>
    <w:p w14:paraId="5A4802A7" w14:textId="77777777" w:rsidR="00190D3C" w:rsidRPr="00190D3C" w:rsidRDefault="00190D3C" w:rsidP="00190D3C"/>
    <w:p w14:paraId="23794421" w14:textId="77777777" w:rsidR="00190D3C" w:rsidRPr="00190D3C" w:rsidRDefault="00190D3C" w:rsidP="00190D3C"/>
    <w:p w14:paraId="30C2AA1D" w14:textId="77777777" w:rsidR="00190D3C" w:rsidRPr="00190D3C" w:rsidRDefault="00190D3C" w:rsidP="00190D3C"/>
    <w:p w14:paraId="520370DC" w14:textId="77777777" w:rsidR="00190D3C" w:rsidRPr="00190D3C" w:rsidRDefault="00190D3C" w:rsidP="00190D3C"/>
    <w:p w14:paraId="47461B5B" w14:textId="77777777" w:rsidR="00190D3C" w:rsidRPr="00190D3C" w:rsidRDefault="00190D3C" w:rsidP="00190D3C"/>
    <w:p w14:paraId="3E8F8F78" w14:textId="77777777" w:rsidR="00190D3C" w:rsidRPr="00190D3C" w:rsidRDefault="00190D3C" w:rsidP="00190D3C"/>
    <w:p w14:paraId="553EDBBD" w14:textId="77777777" w:rsidR="00190D3C" w:rsidRPr="00190D3C" w:rsidRDefault="00190D3C" w:rsidP="00190D3C"/>
    <w:sectPr w:rsidR="00190D3C" w:rsidRPr="00190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3MzIxtzQ3NzayNDBT0lEKTi0uzszPAykwrQUAStDSZSwAAAA="/>
  </w:docVars>
  <w:rsids>
    <w:rsidRoot w:val="00B04256"/>
    <w:rsid w:val="00054477"/>
    <w:rsid w:val="000F4473"/>
    <w:rsid w:val="00190D3C"/>
    <w:rsid w:val="0029513E"/>
    <w:rsid w:val="00401B27"/>
    <w:rsid w:val="005C56D9"/>
    <w:rsid w:val="007B374C"/>
    <w:rsid w:val="0083096B"/>
    <w:rsid w:val="00B04256"/>
    <w:rsid w:val="00B51B1D"/>
    <w:rsid w:val="00B91452"/>
    <w:rsid w:val="00C20A50"/>
    <w:rsid w:val="00CB3069"/>
    <w:rsid w:val="00F9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D4D2C"/>
  <w15:chartTrackingRefBased/>
  <w15:docId w15:val="{CDD8C8F7-9BA2-4127-BFAE-789927C09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6D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2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2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2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2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2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256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25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B04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mer, Margaret</dc:creator>
  <cp:keywords/>
  <dc:description/>
  <cp:lastModifiedBy>Bohmer, Margaret</cp:lastModifiedBy>
  <cp:revision>2</cp:revision>
  <dcterms:created xsi:type="dcterms:W3CDTF">2026-03-12T19:40:00Z</dcterms:created>
  <dcterms:modified xsi:type="dcterms:W3CDTF">2026-03-12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7f9f81-94a5-484f-9e0d-c6b9a4ba976a</vt:lpwstr>
  </property>
</Properties>
</file>